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5F60" w:rsidRPr="0068488D" w:rsidRDefault="0068488D">
      <w:pPr>
        <w:rPr>
          <w:rFonts w:asciiTheme="minorHAnsi" w:hAnsiTheme="minorHAnsi"/>
        </w:rPr>
      </w:pPr>
      <w:r w:rsidRPr="0068488D">
        <w:rPr>
          <w:rFonts w:asciiTheme="minorHAnsi" w:hAnsiTheme="minorHAnsi"/>
        </w:rPr>
        <w:t xml:space="preserve"> </w:t>
      </w:r>
    </w:p>
    <w:p w:rsidR="00665F60" w:rsidRPr="0068488D" w:rsidRDefault="0068488D">
      <w:pPr>
        <w:rPr>
          <w:rFonts w:asciiTheme="minorHAnsi" w:hAnsiTheme="minorHAnsi"/>
        </w:rPr>
      </w:pPr>
      <w:r w:rsidRPr="0068488D">
        <w:rPr>
          <w:rFonts w:asciiTheme="minorHAnsi" w:hAnsiTheme="minorHAnsi"/>
        </w:rPr>
        <w:t>Checklist for Reporting Results of Internet E-Surveys (CHERRIES)</w:t>
      </w:r>
    </w:p>
    <w:tbl>
      <w:tblPr>
        <w:tblStyle w:val="a"/>
        <w:tblW w:w="919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070"/>
        <w:gridCol w:w="1750"/>
        <w:gridCol w:w="5375"/>
      </w:tblGrid>
      <w:tr w:rsidR="00665F60" w:rsidRPr="0068488D">
        <w:trPr>
          <w:trHeight w:val="420"/>
        </w:trPr>
        <w:tc>
          <w:tcPr>
            <w:tcW w:w="2070" w:type="dxa"/>
            <w:tcBorders>
              <w:top w:val="single" w:sz="6" w:space="0" w:color="808080"/>
              <w:left w:val="single" w:sz="6" w:space="0" w:color="808080"/>
              <w:bottom w:val="single" w:sz="6" w:space="0" w:color="808080"/>
              <w:right w:val="single" w:sz="6" w:space="0" w:color="808080"/>
            </w:tcBorders>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7125" w:type="dxa"/>
            <w:gridSpan w:val="2"/>
            <w:tcBorders>
              <w:top w:val="single" w:sz="6" w:space="0" w:color="808080"/>
              <w:left w:val="single" w:sz="6" w:space="0" w:color="808080"/>
              <w:bottom w:val="single" w:sz="6" w:space="0" w:color="808080"/>
              <w:right w:val="single" w:sz="6" w:space="0" w:color="808080"/>
            </w:tcBorders>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hecklist for Reporting Results of Internet E-Surveys (CHERRIES)</w:t>
            </w:r>
          </w:p>
        </w:tc>
      </w:tr>
      <w:tr w:rsidR="00665F60" w:rsidRPr="0068488D" w:rsidTr="0068488D">
        <w:trPr>
          <w:trHeight w:val="40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tem Category</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hecklist Item</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Explanation</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Design</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267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Describe survey design</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arget population: Individuals residing in Australia who were currently pregnant or had given birth or been pregnant within six months of participation.</w:t>
            </w:r>
          </w:p>
          <w:p w:rsidR="00665F60" w:rsidRPr="0068488D" w:rsidRDefault="0068488D">
            <w:pPr>
              <w:spacing w:line="240" w:lineRule="auto"/>
              <w:rPr>
                <w:rFonts w:asciiTheme="minorHAnsi" w:hAnsiTheme="minorHAnsi"/>
              </w:rPr>
            </w:pPr>
            <w:r w:rsidRPr="0068488D">
              <w:rPr>
                <w:rFonts w:asciiTheme="minorHAnsi" w:hAnsiTheme="minorHAnsi"/>
              </w:rPr>
              <w:t>Recruitment: Participants were recruited to complete an open survey via the internet. Paid Facebook adv</w:t>
            </w:r>
            <w:r w:rsidRPr="0068488D">
              <w:rPr>
                <w:rFonts w:asciiTheme="minorHAnsi" w:hAnsiTheme="minorHAnsi"/>
              </w:rPr>
              <w:t>ertising targeted females, located in Australia, aged 25-41, with interests in predefined pregnancy/maternal topics to obtain a convenience sample. Recruitment posters were also posted to the social media pages and Baby Centre community forum, Australia.</w:t>
            </w:r>
          </w:p>
        </w:tc>
      </w:tr>
      <w:tr w:rsidR="00665F60" w:rsidRPr="0068488D" w:rsidTr="0068488D">
        <w:trPr>
          <w:trHeight w:val="138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RB (Institutional Review Board) approval and informed consent process</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811"/>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RB approval</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Ethics approval for this study was obtained by the Monash Health Research Ethics Committee for research involving humans (RES-19-0000291A).</w:t>
            </w:r>
          </w:p>
        </w:tc>
      </w:tr>
      <w:tr w:rsidR="00665F60" w:rsidRPr="0068488D" w:rsidTr="0068488D">
        <w:trPr>
          <w:trHeight w:val="2638"/>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rsidP="0068488D">
            <w:pPr>
              <w:spacing w:line="240" w:lineRule="auto"/>
              <w:rPr>
                <w:rFonts w:asciiTheme="minorHAnsi" w:hAnsiTheme="minorHAnsi"/>
              </w:rPr>
            </w:pPr>
            <w:r w:rsidRPr="0068488D">
              <w:rPr>
                <w:rFonts w:asciiTheme="minorHAnsi" w:hAnsiTheme="minorHAnsi"/>
              </w:rPr>
              <w:t>Informed consent</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rsidP="0068488D">
            <w:pPr>
              <w:spacing w:line="240" w:lineRule="auto"/>
              <w:rPr>
                <w:rFonts w:asciiTheme="minorHAnsi" w:hAnsiTheme="minorHAnsi"/>
              </w:rPr>
            </w:pPr>
            <w:r w:rsidRPr="0068488D">
              <w:rPr>
                <w:rFonts w:asciiTheme="minorHAnsi" w:hAnsiTheme="minorHAnsi"/>
              </w:rPr>
              <w:t>Participants were provided with a Participant Information and Consent Form (PCIF) that described the purpose of the survey and length of time. Participants were informed about the length of time their data may be stored for (up to seven years); where the d</w:t>
            </w:r>
            <w:r w:rsidRPr="0068488D">
              <w:rPr>
                <w:rFonts w:asciiTheme="minorHAnsi" w:hAnsiTheme="minorHAnsi"/>
              </w:rPr>
              <w:t>ata would be stored (within a secure drive within the School of Public Health and Preventative Medicine at Monash University); contact details were provided for the Principal Investigator; Complaints Contact and Executive Office for the approving Human Res</w:t>
            </w:r>
            <w:r w:rsidRPr="0068488D">
              <w:rPr>
                <w:rFonts w:asciiTheme="minorHAnsi" w:hAnsiTheme="minorHAnsi"/>
              </w:rPr>
              <w:t>earch Ethics Committee</w:t>
            </w:r>
            <w:r w:rsidRPr="0068488D">
              <w:rPr>
                <w:rFonts w:asciiTheme="minorHAnsi" w:hAnsiTheme="minorHAnsi"/>
              </w:rPr>
              <w:t xml:space="preserve">. </w:t>
            </w:r>
          </w:p>
        </w:tc>
      </w:tr>
      <w:tr w:rsidR="00665F60" w:rsidRPr="0068488D" w:rsidTr="0068488D">
        <w:trPr>
          <w:trHeight w:val="331"/>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Data protection</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he Monash University integrated Qualtrics Insight Platform (Qualtrics, Provo, UT 24) was used to create and distribute the questionnaire, collect responses and store data and reports. Only those with access to the survey (n=2) could view the data by loggi</w:t>
            </w:r>
            <w:r w:rsidRPr="0068488D">
              <w:rPr>
                <w:rFonts w:asciiTheme="minorHAnsi" w:hAnsiTheme="minorHAnsi"/>
              </w:rPr>
              <w:t>ng into their Monash University, Qualtrics account. Personal information (email addresses) were not extracted from the integrated platform.</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Development and pre-testing</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2632"/>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Development and testing</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he survey questions were adapted from existing health literacy questionnaires (HLQ) and informed by previous research evaluating consumer facing pregnancy apps.</w:t>
            </w:r>
          </w:p>
          <w:p w:rsidR="00665F60" w:rsidRPr="0068488D" w:rsidRDefault="0068488D">
            <w:pPr>
              <w:spacing w:line="240" w:lineRule="auto"/>
              <w:rPr>
                <w:rFonts w:asciiTheme="minorHAnsi" w:hAnsiTheme="minorHAnsi"/>
              </w:rPr>
            </w:pPr>
            <w:r w:rsidRPr="0068488D">
              <w:rPr>
                <w:rFonts w:asciiTheme="minorHAnsi" w:hAnsiTheme="minorHAnsi"/>
              </w:rPr>
              <w:t>The questions were developed in consultation with a multidisciplinary team across public healt</w:t>
            </w:r>
            <w:r w:rsidRPr="0068488D">
              <w:rPr>
                <w:rFonts w:asciiTheme="minorHAnsi" w:hAnsiTheme="minorHAnsi"/>
              </w:rPr>
              <w:t>h, nutrition and exercise physiology; as well as experts in digital health and information technology.</w:t>
            </w:r>
          </w:p>
          <w:p w:rsidR="00665F60" w:rsidRPr="0068488D" w:rsidRDefault="0068488D">
            <w:pPr>
              <w:spacing w:line="240" w:lineRule="auto"/>
              <w:rPr>
                <w:rFonts w:asciiTheme="minorHAnsi" w:hAnsiTheme="minorHAnsi"/>
              </w:rPr>
            </w:pPr>
            <w:r w:rsidRPr="0068488D">
              <w:rPr>
                <w:rFonts w:asciiTheme="minorHAnsi" w:hAnsiTheme="minorHAnsi"/>
              </w:rPr>
              <w:t>The survey was user tested by n=2 consumers, and analysed for accessibility, errors, compliance and data sensitivity using the Qualtrics Insight Platform</w:t>
            </w:r>
            <w:r w:rsidRPr="0068488D">
              <w:rPr>
                <w:rFonts w:asciiTheme="minorHAnsi" w:hAnsiTheme="minorHAnsi"/>
              </w:rPr>
              <w:t>, Expert Review function.</w:t>
            </w:r>
          </w:p>
        </w:tc>
      </w:tr>
      <w:tr w:rsidR="00665F60" w:rsidRPr="0068488D" w:rsidTr="0068488D">
        <w:trPr>
          <w:trHeight w:val="1328"/>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cruitment process and description of the sample having access to the questionnaire</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84"/>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Open survey versus closed survey</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he survey was open for completion; access was not restricted via a unique link or password.</w:t>
            </w:r>
          </w:p>
        </w:tc>
      </w:tr>
      <w:tr w:rsidR="00665F60" w:rsidRPr="0068488D" w:rsidTr="0068488D">
        <w:trPr>
          <w:trHeight w:val="412"/>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ontact mode</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nitial contact with the potential participants was made on the Internet.</w:t>
            </w:r>
          </w:p>
        </w:tc>
      </w:tr>
      <w:tr w:rsidR="00665F60" w:rsidRPr="0068488D" w:rsidTr="0068488D">
        <w:trPr>
          <w:trHeight w:val="154"/>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dvertising the survey</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he survey was announced via social media. See Supplementary Material 1.</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Survey administration</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90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Web/E-mail</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Posted on Web sites: (Facebook, Instagram, X (formally, Twitter), and Baby Centre forum (Australia)).</w:t>
            </w:r>
          </w:p>
        </w:tc>
      </w:tr>
      <w:tr w:rsidR="00665F60" w:rsidRPr="0068488D" w:rsidTr="0068488D">
        <w:trPr>
          <w:trHeight w:val="46"/>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ontext</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 xml:space="preserve">Facebook was used as the main recruitment platform. Paid advertisements were directed to two audiences: </w:t>
            </w:r>
          </w:p>
          <w:p w:rsidR="00665F60" w:rsidRPr="0068488D" w:rsidRDefault="0068488D">
            <w:pPr>
              <w:spacing w:line="240" w:lineRule="auto"/>
              <w:rPr>
                <w:rFonts w:asciiTheme="minorHAnsi" w:hAnsiTheme="minorHAnsi"/>
              </w:rPr>
            </w:pPr>
            <w:r w:rsidRPr="0068488D">
              <w:rPr>
                <w:rFonts w:asciiTheme="minorHAnsi" w:hAnsiTheme="minorHAnsi"/>
              </w:rPr>
              <w:t xml:space="preserve">Audience 1: </w:t>
            </w:r>
            <w:r w:rsidRPr="0068488D">
              <w:rPr>
                <w:rFonts w:asciiTheme="minorHAnsi" w:hAnsiTheme="minorHAnsi"/>
              </w:rPr>
              <w:br/>
            </w:r>
            <w:r w:rsidRPr="0068488D">
              <w:rPr>
                <w:rFonts w:asciiTheme="minorHAnsi" w:hAnsiTheme="minorHAnsi"/>
              </w:rPr>
              <w:t>Location - Living in: Australia</w:t>
            </w:r>
            <w:r w:rsidRPr="0068488D">
              <w:rPr>
                <w:rFonts w:asciiTheme="minorHAnsi" w:hAnsiTheme="minorHAnsi"/>
              </w:rPr>
              <w:br/>
              <w:t xml:space="preserve">Age: 25-41 </w:t>
            </w:r>
            <w:r w:rsidRPr="0068488D">
              <w:rPr>
                <w:rFonts w:asciiTheme="minorHAnsi" w:hAnsiTheme="minorHAnsi"/>
              </w:rPr>
              <w:br/>
              <w:t>Gender: Female</w:t>
            </w:r>
            <w:r w:rsidRPr="0068488D">
              <w:rPr>
                <w:rFonts w:asciiTheme="minorHAnsi" w:hAnsiTheme="minorHAnsi"/>
              </w:rPr>
              <w:br/>
              <w:t>Interests: Pregnancy (mammals); Motherhood; Infant; Bugaboo International; or Due Date</w:t>
            </w:r>
            <w:r w:rsidRPr="0068488D">
              <w:rPr>
                <w:rFonts w:asciiTheme="minorHAnsi" w:hAnsiTheme="minorHAnsi"/>
              </w:rPr>
              <w:br/>
            </w:r>
            <w:r w:rsidRPr="0068488D">
              <w:rPr>
                <w:rFonts w:asciiTheme="minorHAnsi" w:hAnsiTheme="minorHAnsi"/>
              </w:rPr>
              <w:br/>
              <w:t xml:space="preserve">Audience 2: </w:t>
            </w:r>
            <w:r w:rsidRPr="0068488D">
              <w:rPr>
                <w:rFonts w:asciiTheme="minorHAnsi" w:hAnsiTheme="minorHAnsi"/>
              </w:rPr>
              <w:br/>
              <w:t>Location - Living in: Australia</w:t>
            </w:r>
            <w:r w:rsidRPr="0068488D">
              <w:rPr>
                <w:rFonts w:asciiTheme="minorHAnsi" w:hAnsiTheme="minorHAnsi"/>
              </w:rPr>
              <w:br/>
              <w:t xml:space="preserve">Age: 25-41 </w:t>
            </w:r>
            <w:r w:rsidRPr="0068488D">
              <w:rPr>
                <w:rFonts w:asciiTheme="minorHAnsi" w:hAnsiTheme="minorHAnsi"/>
              </w:rPr>
              <w:br/>
              <w:t>Gender: Female</w:t>
            </w:r>
            <w:r w:rsidRPr="0068488D">
              <w:rPr>
                <w:rFonts w:asciiTheme="minorHAnsi" w:hAnsiTheme="minorHAnsi"/>
              </w:rPr>
              <w:br/>
              <w:t>Interests: Motherhood; Health &amp; welln</w:t>
            </w:r>
            <w:r w:rsidRPr="0068488D">
              <w:rPr>
                <w:rFonts w:asciiTheme="minorHAnsi" w:hAnsiTheme="minorHAnsi"/>
              </w:rPr>
              <w:t>ess; Baby shower; Pregnancy (mammals); Parents (up to 12 months)</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8488D" w:rsidRDefault="0068488D">
            <w:pPr>
              <w:spacing w:line="240" w:lineRule="auto"/>
              <w:rPr>
                <w:rFonts w:asciiTheme="minorHAnsi" w:hAnsiTheme="minorHAnsi"/>
              </w:rPr>
            </w:pPr>
            <w:r w:rsidRPr="0068488D">
              <w:rPr>
                <w:rFonts w:asciiTheme="minorHAnsi" w:hAnsiTheme="minorHAnsi"/>
              </w:rPr>
              <w:t>Mandatory/</w:t>
            </w:r>
          </w:p>
          <w:p w:rsidR="00665F60" w:rsidRPr="0068488D" w:rsidRDefault="0068488D">
            <w:pPr>
              <w:spacing w:line="240" w:lineRule="auto"/>
              <w:rPr>
                <w:rFonts w:asciiTheme="minorHAnsi" w:hAnsiTheme="minorHAnsi"/>
              </w:rPr>
            </w:pPr>
            <w:r w:rsidRPr="0068488D">
              <w:rPr>
                <w:rFonts w:asciiTheme="minorHAnsi" w:hAnsiTheme="minorHAnsi"/>
              </w:rPr>
              <w:t>voluntary</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Voluntary survey.</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ncentive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 monetary incentive was offered. Participants could enter the draw to win one of 10 $50 AUD gift vouchers.</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Time/Date</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Open for 50 days (Mar-May 2023)</w:t>
            </w:r>
          </w:p>
        </w:tc>
      </w:tr>
      <w:tr w:rsidR="00665F60" w:rsidRPr="0068488D" w:rsidTr="0068488D">
        <w:trPr>
          <w:trHeight w:val="66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andomization of items or questionnaire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il.</w:t>
            </w:r>
          </w:p>
        </w:tc>
      </w:tr>
      <w:tr w:rsidR="00665F60" w:rsidRPr="0068488D" w:rsidTr="0068488D">
        <w:trPr>
          <w:trHeight w:val="98"/>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daptive questioning</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daptive questioning was used (see Supplementary Material 2 for details).</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umber of Item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fer to see Supplementary Material 2.</w:t>
            </w:r>
          </w:p>
        </w:tc>
      </w:tr>
      <w:tr w:rsidR="00665F60" w:rsidRPr="0068488D" w:rsidTr="0068488D">
        <w:trPr>
          <w:trHeight w:val="262"/>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umber of screens (page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fer to see Supplementary Material 2.</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ompleteness check</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 completeness check was provided to participants when engaging with the survey, facilitated by the Qualtrics Platform.</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view step</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 back button was provided throughout for participants to review or change their responses.</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sponse rates</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Unique site visitor</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 xml:space="preserve">Unique visitors were based on IP addresses. No duplicate IP addresses were identified. </w:t>
            </w:r>
          </w:p>
        </w:tc>
      </w:tr>
      <w:tr w:rsidR="00665F60" w:rsidRPr="0068488D" w:rsidTr="0068488D">
        <w:trPr>
          <w:trHeight w:val="138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View rate</w:t>
            </w:r>
            <w:r>
              <w:rPr>
                <w:rFonts w:asciiTheme="minorHAnsi" w:hAnsiTheme="minorHAnsi"/>
              </w:rPr>
              <w:br/>
            </w:r>
            <w:r w:rsidRPr="0068488D">
              <w:rPr>
                <w:rFonts w:asciiTheme="minorHAnsi" w:hAnsiTheme="minorHAnsi"/>
              </w:rPr>
              <w:t>(Ratio of unique survey visitors/unique site visitor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 xml:space="preserve">Based on data from the paid Facebook advertising; the ad reached n=34,896, the participation rate of those who provided consent (n=427) was 1.2%. </w:t>
            </w:r>
            <w:proofErr w:type="gramStart"/>
            <w:r w:rsidRPr="0068488D">
              <w:rPr>
                <w:rFonts w:asciiTheme="minorHAnsi" w:hAnsiTheme="minorHAnsi"/>
              </w:rPr>
              <w:t>However</w:t>
            </w:r>
            <w:proofErr w:type="gramEnd"/>
            <w:r w:rsidRPr="0068488D">
              <w:rPr>
                <w:rFonts w:asciiTheme="minorHAnsi" w:hAnsiTheme="minorHAnsi"/>
              </w:rPr>
              <w:t xml:space="preserve"> we note that data is not available fo</w:t>
            </w:r>
            <w:r w:rsidRPr="0068488D">
              <w:rPr>
                <w:rFonts w:asciiTheme="minorHAnsi" w:hAnsiTheme="minorHAnsi"/>
              </w:rPr>
              <w:t>r those who saw the survey advert in other platforms (Instagram, X, Baby Centre Forum etc)</w:t>
            </w:r>
          </w:p>
        </w:tc>
      </w:tr>
      <w:tr w:rsidR="00665F60" w:rsidRPr="0068488D" w:rsidTr="0068488D">
        <w:trPr>
          <w:trHeight w:val="59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Participation rate (Ratio of unique visitors who agreed to participate/unique first survey page visitor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Based on Facebook engagement (n=635 link clicks), the par</w:t>
            </w:r>
            <w:r w:rsidRPr="0068488D">
              <w:rPr>
                <w:rFonts w:asciiTheme="minorHAnsi" w:hAnsiTheme="minorHAnsi"/>
              </w:rPr>
              <w:t xml:space="preserve">ticipation rate of those who provided consent (n=427) was 67.2%. </w:t>
            </w:r>
            <w:proofErr w:type="gramStart"/>
            <w:r w:rsidRPr="0068488D">
              <w:rPr>
                <w:rFonts w:asciiTheme="minorHAnsi" w:hAnsiTheme="minorHAnsi"/>
              </w:rPr>
              <w:t>However</w:t>
            </w:r>
            <w:proofErr w:type="gramEnd"/>
            <w:r w:rsidRPr="0068488D">
              <w:rPr>
                <w:rFonts w:asciiTheme="minorHAnsi" w:hAnsiTheme="minorHAnsi"/>
              </w:rPr>
              <w:t xml:space="preserve"> we note that data is not available for those who viewed the survey from other platforms (Instagram, X, Baby Centre Forum etc)</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ompletion rate (Ratio of users who finished the survey/users who agreed to participate)</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 xml:space="preserve">The attrition rate was 84.5%. </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Preventing multiple entries from the same individual</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Cookies used</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il.</w:t>
            </w:r>
          </w:p>
        </w:tc>
      </w:tr>
      <w:tr w:rsidR="00665F60" w:rsidRPr="0068488D" w:rsidTr="0068488D">
        <w:trPr>
          <w:trHeight w:val="52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P check</w:t>
            </w:r>
            <w:r w:rsidRPr="0068488D">
              <w:rPr>
                <w:rFonts w:asciiTheme="minorHAnsi" w:hAnsiTheme="minorHAnsi"/>
              </w:rPr>
              <w:br/>
            </w:r>
            <w:r w:rsidRPr="0068488D">
              <w:rPr>
                <w:rFonts w:asciiTheme="minorHAnsi" w:hAnsiTheme="minorHAnsi"/>
              </w:rPr>
              <w:br/>
              <w:t xml:space="preserve">  </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IP addresses were screened to identify duplicate entries from the same user. No two entries from the same IP address were submitted.</w:t>
            </w:r>
          </w:p>
        </w:tc>
      </w:tr>
      <w:tr w:rsidR="00665F60" w:rsidRPr="0068488D" w:rsidTr="0068488D">
        <w:trPr>
          <w:trHeight w:val="76"/>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Log file analysi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il.</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gistration</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N/A</w:t>
            </w:r>
          </w:p>
        </w:tc>
      </w:tr>
      <w:tr w:rsidR="00665F60" w:rsidRPr="0068488D" w:rsidTr="0068488D">
        <w:trPr>
          <w:trHeight w:val="12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Analysis</w:t>
            </w: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r>
      <w:tr w:rsidR="00665F60" w:rsidRPr="0068488D" w:rsidTr="0068488D">
        <w:trPr>
          <w:trHeight w:val="1380"/>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Handling of incomplete questionnaires</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Relevant information provided in results - demographic data was reported for all participants. All other responses are reported based on the number of responses. Data was only excluded for those who did not progress past consent, and those who were not eli</w:t>
            </w:r>
            <w:r w:rsidRPr="0068488D">
              <w:rPr>
                <w:rFonts w:asciiTheme="minorHAnsi" w:hAnsiTheme="minorHAnsi"/>
              </w:rPr>
              <w:t xml:space="preserve">gible (n=2, not pregnant or recently given birth). </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Questionnaires submitted with an atypical timestamp</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Pr>
                <w:rFonts w:asciiTheme="minorHAnsi" w:hAnsiTheme="minorHAnsi"/>
              </w:rPr>
              <w:t xml:space="preserve">Not considered. </w:t>
            </w:r>
          </w:p>
        </w:tc>
      </w:tr>
      <w:tr w:rsidR="00665F60" w:rsidRPr="0068488D" w:rsidTr="0068488D">
        <w:trPr>
          <w:trHeight w:val="15"/>
        </w:trPr>
        <w:tc>
          <w:tcPr>
            <w:tcW w:w="207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65F60">
            <w:pPr>
              <w:spacing w:line="240" w:lineRule="auto"/>
              <w:rPr>
                <w:rFonts w:asciiTheme="minorHAnsi" w:hAnsiTheme="minorHAnsi"/>
              </w:rPr>
            </w:pPr>
          </w:p>
        </w:tc>
        <w:tc>
          <w:tcPr>
            <w:tcW w:w="1750"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Statistical correction</w:t>
            </w:r>
          </w:p>
        </w:tc>
        <w:tc>
          <w:tcPr>
            <w:tcW w:w="5375" w:type="dxa"/>
            <w:tcBorders>
              <w:top w:val="single" w:sz="6" w:space="0" w:color="808080"/>
              <w:left w:val="single" w:sz="6" w:space="0" w:color="808080"/>
              <w:bottom w:val="single" w:sz="6" w:space="0" w:color="808080"/>
              <w:right w:val="single" w:sz="6" w:space="0" w:color="808080"/>
            </w:tcBorders>
            <w:shd w:val="clear" w:color="auto" w:fill="auto"/>
            <w:tcMar>
              <w:top w:w="80" w:type="dxa"/>
              <w:left w:w="220" w:type="dxa"/>
              <w:bottom w:w="80" w:type="dxa"/>
              <w:right w:w="0" w:type="dxa"/>
            </w:tcMar>
          </w:tcPr>
          <w:p w:rsidR="00665F60" w:rsidRPr="0068488D" w:rsidRDefault="0068488D">
            <w:pPr>
              <w:spacing w:line="240" w:lineRule="auto"/>
              <w:rPr>
                <w:rFonts w:asciiTheme="minorHAnsi" w:hAnsiTheme="minorHAnsi"/>
              </w:rPr>
            </w:pPr>
            <w:r w:rsidRPr="0068488D">
              <w:rPr>
                <w:rFonts w:asciiTheme="minorHAnsi" w:hAnsiTheme="minorHAnsi"/>
              </w:rPr>
              <w:t xml:space="preserve">Nil. </w:t>
            </w:r>
          </w:p>
        </w:tc>
      </w:tr>
    </w:tbl>
    <w:p w:rsidR="00665F60" w:rsidRPr="0068488D" w:rsidRDefault="00665F60">
      <w:pPr>
        <w:rPr>
          <w:rFonts w:asciiTheme="minorHAnsi" w:hAnsiTheme="minorHAnsi"/>
        </w:rPr>
      </w:pPr>
      <w:bookmarkStart w:id="0" w:name="_GoBack"/>
      <w:bookmarkEnd w:id="0"/>
    </w:p>
    <w:sectPr w:rsidR="00665F60" w:rsidRPr="0068488D" w:rsidSect="0068488D">
      <w:pgSz w:w="12240" w:h="15840"/>
      <w:pgMar w:top="1134" w:right="1440" w:bottom="1276"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F60"/>
    <w:rsid w:val="00665F60"/>
    <w:rsid w:val="006848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69307"/>
  <w15:docId w15:val="{4FFF279D-33F5-4D5D-8DDF-4F796D198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nie Brammall</dc:creator>
  <cp:lastModifiedBy>Bonnie Brammall</cp:lastModifiedBy>
  <cp:revision>2</cp:revision>
  <dcterms:created xsi:type="dcterms:W3CDTF">2024-04-03T03:58:00Z</dcterms:created>
  <dcterms:modified xsi:type="dcterms:W3CDTF">2024-04-03T03:58:00Z</dcterms:modified>
</cp:coreProperties>
</file>